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0AC" w:rsidRDefault="0083666D">
      <w:r>
        <w:t>Appendix 3: format registration booklet illness absentee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1C00AC" w:rsidTr="001C00AC">
        <w:tc>
          <w:tcPr>
            <w:tcW w:w="957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1C00AC" w:rsidRDefault="001C00AC" w:rsidP="001C00AC">
            <w:r w:rsidRPr="001C00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8366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te: </w:t>
            </w:r>
            <w:proofErr w:type="spellStart"/>
            <w:r w:rsidR="008366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d</w:t>
            </w:r>
            <w:proofErr w:type="spellEnd"/>
            <w:r w:rsidR="008366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mm-</w:t>
            </w:r>
            <w:proofErr w:type="spellStart"/>
            <w:r w:rsidR="008366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yyy</w:t>
            </w:r>
            <w:proofErr w:type="spellEnd"/>
            <w:r w:rsidR="008366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    childcare</w:t>
            </w:r>
            <w:r w:rsidRPr="001C00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group number:                                 </w:t>
            </w:r>
            <w:r w:rsidR="008366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rst name childca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staff:</w:t>
            </w:r>
            <w:r w:rsidRPr="001C00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</w:t>
            </w:r>
          </w:p>
        </w:tc>
      </w:tr>
      <w:tr w:rsidR="001C00AC" w:rsidTr="001C00AC"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0AC" w:rsidRDefault="001C00AC">
            <w:r>
              <w:t>Number of children who attend childcare for 2 dayparts today                  Number:</w:t>
            </w:r>
          </w:p>
        </w:tc>
      </w:tr>
      <w:tr w:rsidR="001C00AC" w:rsidTr="001C00AC">
        <w:tc>
          <w:tcPr>
            <w:tcW w:w="9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0AC" w:rsidRDefault="001C00AC" w:rsidP="001C00AC">
            <w:r>
              <w:t>Number of children who attend childcare for 1 daypart today                    Number:</w:t>
            </w:r>
          </w:p>
        </w:tc>
      </w:tr>
      <w:tr w:rsidR="001C00AC" w:rsidTr="001C00AC">
        <w:tc>
          <w:tcPr>
            <w:tcW w:w="9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0AC" w:rsidRDefault="001C00AC" w:rsidP="001C00AC">
            <w:r>
              <w:t xml:space="preserve">Number of children absent because of another reason than illness           Number:              </w:t>
            </w:r>
          </w:p>
        </w:tc>
      </w:tr>
      <w:tr w:rsidR="001C00AC" w:rsidTr="001C00AC">
        <w:tc>
          <w:tcPr>
            <w:tcW w:w="9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0AC" w:rsidRDefault="001C00AC">
            <w:r>
              <w:t xml:space="preserve">                                                                                                                                 Total Dayparts missed:</w:t>
            </w:r>
          </w:p>
        </w:tc>
      </w:tr>
      <w:tr w:rsidR="001C00AC" w:rsidTr="001C00AC">
        <w:tc>
          <w:tcPr>
            <w:tcW w:w="9576" w:type="dxa"/>
            <w:tcBorders>
              <w:top w:val="single" w:sz="4" w:space="0" w:color="auto"/>
            </w:tcBorders>
          </w:tcPr>
          <w:p w:rsidR="001C00AC" w:rsidRDefault="001C00AC"/>
        </w:tc>
      </w:tr>
      <w:tr w:rsidR="001C00AC" w:rsidTr="00C14A06">
        <w:tc>
          <w:tcPr>
            <w:tcW w:w="9576" w:type="dxa"/>
            <w:shd w:val="clear" w:color="auto" w:fill="A6A6A6" w:themeFill="background1" w:themeFillShade="A6"/>
          </w:tcPr>
          <w:p w:rsidR="001C00AC" w:rsidRPr="00C14A06" w:rsidRDefault="00C14A06" w:rsidP="001C00AC">
            <w:pPr>
              <w:jc w:val="center"/>
              <w:rPr>
                <w:b/>
              </w:rPr>
            </w:pPr>
            <w:r w:rsidRPr="00C14A06">
              <w:rPr>
                <w:b/>
              </w:rPr>
              <w:t>Children who were c</w:t>
            </w:r>
            <w:r w:rsidR="001C00AC" w:rsidRPr="00C14A06">
              <w:rPr>
                <w:b/>
              </w:rPr>
              <w:t>alled in sick</w:t>
            </w:r>
          </w:p>
        </w:tc>
      </w:tr>
      <w:tr w:rsidR="001C00AC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1C00AC" w:rsidRPr="001C00AC" w:rsidRDefault="001C00AC">
            <w:pPr>
              <w:rPr>
                <w:lang w:val="nl-NL"/>
              </w:rPr>
            </w:pPr>
            <w:r w:rsidRPr="00A56E93">
              <w:t xml:space="preserve">How many children were called in ill today?                                                   </w:t>
            </w:r>
            <w:proofErr w:type="spellStart"/>
            <w:r>
              <w:rPr>
                <w:lang w:val="nl-NL"/>
              </w:rPr>
              <w:t>Number</w:t>
            </w:r>
            <w:proofErr w:type="spellEnd"/>
            <w:r>
              <w:rPr>
                <w:lang w:val="nl-NL"/>
              </w:rPr>
              <w:t>:</w:t>
            </w:r>
          </w:p>
        </w:tc>
      </w:tr>
      <w:tr w:rsidR="001C00AC" w:rsidRPr="001C00AC" w:rsidTr="001C00AC">
        <w:tc>
          <w:tcPr>
            <w:tcW w:w="9576" w:type="dxa"/>
          </w:tcPr>
          <w:p w:rsidR="001C00AC" w:rsidRPr="001C00AC" w:rsidRDefault="001C00AC">
            <w:r w:rsidRPr="001C00AC">
              <w:t>Initials child</w:t>
            </w:r>
            <w:r>
              <w:t xml:space="preserve"> </w:t>
            </w:r>
            <w:r w:rsidRPr="001C00AC">
              <w:t xml:space="preserve">1:                     </w:t>
            </w:r>
            <w:r>
              <w:t>Initials child 2</w:t>
            </w:r>
            <w:r w:rsidRPr="001C00AC">
              <w:t>:</w:t>
            </w:r>
            <w:r>
              <w:t xml:space="preserve">                       </w:t>
            </w:r>
            <w:r w:rsidRPr="001C00AC">
              <w:t xml:space="preserve">     </w:t>
            </w:r>
            <w:r>
              <w:t>Initials child 3</w:t>
            </w:r>
            <w:r w:rsidRPr="001C00AC">
              <w:t>:</w:t>
            </w:r>
            <w:r>
              <w:t xml:space="preserve">                         Initials child 4</w:t>
            </w:r>
            <w:r w:rsidRPr="001C00AC">
              <w:t>:</w:t>
            </w:r>
          </w:p>
        </w:tc>
      </w:tr>
      <w:tr w:rsidR="001C00AC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1C00AC" w:rsidRPr="001C00AC" w:rsidRDefault="001C00AC">
            <w:r>
              <w:t>Most important symptom (see table)</w:t>
            </w:r>
          </w:p>
        </w:tc>
      </w:tr>
      <w:tr w:rsidR="001C00AC" w:rsidRPr="001C00AC" w:rsidTr="001C00AC">
        <w:tc>
          <w:tcPr>
            <w:tcW w:w="9576" w:type="dxa"/>
          </w:tcPr>
          <w:p w:rsidR="001C00AC" w:rsidRPr="001C00AC" w:rsidRDefault="001C00AC">
            <w:r>
              <w:t xml:space="preserve">Child 1:                                 Child 2:                                         Child 3:                                      Child 4:       </w:t>
            </w:r>
          </w:p>
        </w:tc>
      </w:tr>
      <w:tr w:rsidR="001C00AC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1C00AC" w:rsidRPr="001C00AC" w:rsidRDefault="001C00AC">
            <w:r>
              <w:t>How many dayparts were missed due to illness?</w:t>
            </w:r>
          </w:p>
        </w:tc>
      </w:tr>
      <w:tr w:rsidR="001C00AC" w:rsidRPr="001C00AC" w:rsidTr="001C00AC">
        <w:tc>
          <w:tcPr>
            <w:tcW w:w="9576" w:type="dxa"/>
          </w:tcPr>
          <w:p w:rsidR="001C00AC" w:rsidRPr="001C00AC" w:rsidRDefault="001C00AC" w:rsidP="00844F5F">
            <w:r>
              <w:t xml:space="preserve">Child 1:                                 Child 2:                                         Child 3:                                      Child 4:       </w:t>
            </w:r>
          </w:p>
        </w:tc>
      </w:tr>
      <w:tr w:rsidR="001C00AC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1C00AC" w:rsidRPr="001C00AC" w:rsidRDefault="001C00AC">
            <w:r>
              <w:t>Did you use (together with parent) the decision tool to take a decision?</w:t>
            </w:r>
          </w:p>
        </w:tc>
      </w:tr>
      <w:tr w:rsidR="001C00AC" w:rsidRPr="001C00AC" w:rsidTr="001C00AC">
        <w:tc>
          <w:tcPr>
            <w:tcW w:w="9576" w:type="dxa"/>
          </w:tcPr>
          <w:p w:rsidR="001C00AC" w:rsidRPr="001C00AC" w:rsidRDefault="001C00AC" w:rsidP="00844F5F">
            <w:r>
              <w:t xml:space="preserve">Child 1:                                 Child 2:                                         Child 3:                                      Child 4:       </w:t>
            </w:r>
          </w:p>
        </w:tc>
      </w:tr>
      <w:tr w:rsidR="001C00AC" w:rsidRPr="001C00AC" w:rsidTr="001C00AC">
        <w:tc>
          <w:tcPr>
            <w:tcW w:w="9576" w:type="dxa"/>
          </w:tcPr>
          <w:p w:rsidR="001C00AC" w:rsidRPr="001C00AC" w:rsidRDefault="001C00AC" w:rsidP="00844F5F"/>
        </w:tc>
      </w:tr>
      <w:tr w:rsidR="001C00AC" w:rsidRPr="001C00AC" w:rsidTr="00533346">
        <w:tc>
          <w:tcPr>
            <w:tcW w:w="9576" w:type="dxa"/>
            <w:shd w:val="clear" w:color="auto" w:fill="A6A6A6" w:themeFill="background1" w:themeFillShade="A6"/>
          </w:tcPr>
          <w:p w:rsidR="001C00AC" w:rsidRPr="00C14A06" w:rsidRDefault="001C00AC" w:rsidP="00BD3312">
            <w:pPr>
              <w:jc w:val="center"/>
              <w:rPr>
                <w:b/>
              </w:rPr>
            </w:pPr>
            <w:r w:rsidRPr="00C14A06">
              <w:rPr>
                <w:b/>
              </w:rPr>
              <w:t xml:space="preserve">Children who </w:t>
            </w:r>
            <w:r w:rsidR="00BD3312" w:rsidRPr="00C14A06">
              <w:rPr>
                <w:b/>
              </w:rPr>
              <w:t>felt</w:t>
            </w:r>
            <w:r w:rsidRPr="00C14A06">
              <w:rPr>
                <w:b/>
              </w:rPr>
              <w:t xml:space="preserve"> ill at childcare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Pr="00BD3312" w:rsidRDefault="00BD3312" w:rsidP="00BD3312">
            <w:r w:rsidRPr="00BD3312">
              <w:t xml:space="preserve">How many children </w:t>
            </w:r>
            <w:r>
              <w:t>felt</w:t>
            </w:r>
            <w:r w:rsidRPr="00BD3312">
              <w:t xml:space="preserve"> ill today</w:t>
            </w:r>
            <w:r>
              <w:t xml:space="preserve"> at childcare</w:t>
            </w:r>
            <w:r w:rsidRPr="00BD3312">
              <w:t>?                                                   Number: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Pr="001C00AC" w:rsidRDefault="00BD3312" w:rsidP="00844F5F">
            <w:r w:rsidRPr="001C00AC">
              <w:t>Initials child</w:t>
            </w:r>
            <w:r>
              <w:t xml:space="preserve"> </w:t>
            </w:r>
            <w:r w:rsidRPr="001C00AC">
              <w:t xml:space="preserve">1:                     </w:t>
            </w:r>
            <w:r>
              <w:t>Initials child 2</w:t>
            </w:r>
            <w:r w:rsidRPr="001C00AC">
              <w:t>:</w:t>
            </w:r>
            <w:r>
              <w:t xml:space="preserve">                       </w:t>
            </w:r>
            <w:r w:rsidRPr="001C00AC">
              <w:t xml:space="preserve">     </w:t>
            </w:r>
            <w:r>
              <w:t>Initials child 3</w:t>
            </w:r>
            <w:r w:rsidRPr="001C00AC">
              <w:t>:</w:t>
            </w:r>
            <w:r>
              <w:t xml:space="preserve">                         Initials child 4</w:t>
            </w:r>
            <w:r w:rsidRPr="001C00AC">
              <w:t>: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Pr="001C00AC" w:rsidRDefault="00BD3312" w:rsidP="00844F5F">
            <w:r>
              <w:t>Most important symptom (see table)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Pr="001C00AC" w:rsidRDefault="00BD3312" w:rsidP="00844F5F">
            <w:r>
              <w:t xml:space="preserve">Child 1:                                 Child 2:                                         Child 3:                                      Child 4:       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Pr="001C00AC" w:rsidRDefault="00BD3312" w:rsidP="00844F5F">
            <w:r>
              <w:t>Did you have contact with the parent do decide on a plan of action?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Pr="001C00AC" w:rsidRDefault="00BD3312" w:rsidP="00844F5F">
            <w:r>
              <w:t xml:space="preserve">Child 1:  yes/no                    Child 2: yes/no                            Child 3: yes/no                         Child 4: yes/no      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Pr="001C00AC" w:rsidRDefault="00BD3312" w:rsidP="008B36CB">
            <w:r>
              <w:t>Did you use (together with parent) the decision tool to take a decision?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Pr="001C00AC" w:rsidRDefault="00BD3312" w:rsidP="00BD3312">
            <w:r>
              <w:t xml:space="preserve">Child 1:  yes/no                    Child 2: yes/no                            Child 3: yes/no                         Child 4: yes/no      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Default="00BD3312" w:rsidP="008B36CB">
            <w:r>
              <w:t>Did you provide paracetamol to the child?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Default="00BD3312" w:rsidP="008B36CB">
            <w:r>
              <w:t xml:space="preserve">Child 1:  yes/no                    Child 2: yes/no                            Child 3: yes/no                         Child 4: yes/no      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Default="00BD3312" w:rsidP="008B36CB"/>
        </w:tc>
      </w:tr>
      <w:tr w:rsidR="00BD3312" w:rsidRPr="001C00AC" w:rsidTr="00533346">
        <w:tc>
          <w:tcPr>
            <w:tcW w:w="9576" w:type="dxa"/>
            <w:shd w:val="clear" w:color="auto" w:fill="A6A6A6" w:themeFill="background1" w:themeFillShade="A6"/>
          </w:tcPr>
          <w:p w:rsidR="00BD3312" w:rsidRPr="00C14A06" w:rsidRDefault="00BD3312" w:rsidP="00BD3312">
            <w:pPr>
              <w:jc w:val="center"/>
              <w:rPr>
                <w:b/>
              </w:rPr>
            </w:pPr>
            <w:r w:rsidRPr="00C14A06">
              <w:rPr>
                <w:b/>
              </w:rPr>
              <w:t xml:space="preserve">Children </w:t>
            </w:r>
            <w:r w:rsidR="00C14A06">
              <w:rPr>
                <w:b/>
              </w:rPr>
              <w:t xml:space="preserve">who were </w:t>
            </w:r>
            <w:r w:rsidRPr="00C14A06">
              <w:rPr>
                <w:b/>
              </w:rPr>
              <w:t>sent home due to illness</w:t>
            </w:r>
          </w:p>
        </w:tc>
      </w:tr>
      <w:tr w:rsidR="00BD3312" w:rsidRPr="001C00AC" w:rsidTr="00533346">
        <w:trPr>
          <w:trHeight w:val="97"/>
        </w:trPr>
        <w:tc>
          <w:tcPr>
            <w:tcW w:w="9576" w:type="dxa"/>
            <w:shd w:val="clear" w:color="auto" w:fill="D9D9D9" w:themeFill="background1" w:themeFillShade="D9"/>
          </w:tcPr>
          <w:p w:rsidR="00BD3312" w:rsidRPr="00BD3312" w:rsidRDefault="00BD3312" w:rsidP="00BD3312">
            <w:r w:rsidRPr="00533346">
              <w:rPr>
                <w:shd w:val="clear" w:color="auto" w:fill="D9D9D9" w:themeFill="background1" w:themeFillShade="D9"/>
              </w:rPr>
              <w:t>How many children were sent home because of illness?                                  Number: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Pr="001C00AC" w:rsidRDefault="00BD3312" w:rsidP="00844F5F">
            <w:r w:rsidRPr="001C00AC">
              <w:t>Initials child</w:t>
            </w:r>
            <w:r>
              <w:t xml:space="preserve"> </w:t>
            </w:r>
            <w:r w:rsidRPr="001C00AC">
              <w:t xml:space="preserve">1:                     </w:t>
            </w:r>
            <w:r>
              <w:t>Initials child 2</w:t>
            </w:r>
            <w:r w:rsidRPr="001C00AC">
              <w:t>:</w:t>
            </w:r>
            <w:r>
              <w:t xml:space="preserve">                       </w:t>
            </w:r>
            <w:r w:rsidRPr="001C00AC">
              <w:t xml:space="preserve">     </w:t>
            </w:r>
            <w:r>
              <w:t>Initials child 3</w:t>
            </w:r>
            <w:r w:rsidRPr="001C00AC">
              <w:t>:</w:t>
            </w:r>
            <w:r>
              <w:t xml:space="preserve">                         Initials child 4</w:t>
            </w:r>
            <w:r w:rsidRPr="001C00AC">
              <w:t>: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Pr="001C00AC" w:rsidRDefault="00BD3312" w:rsidP="00844F5F">
            <w:r>
              <w:t>Most important symptom (see table)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Pr="001C00AC" w:rsidRDefault="00BD3312" w:rsidP="00844F5F">
            <w:r>
              <w:t xml:space="preserve">Child 1:                                 Child 2:                                         Child 3:                                      Child 4:       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Pr="001C00AC" w:rsidRDefault="00BD3312" w:rsidP="00844F5F">
            <w:r>
              <w:t>Did you have contact with the parent do decide on a plan of action?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Pr="001C00AC" w:rsidRDefault="00BD3312" w:rsidP="00844F5F">
            <w:r>
              <w:t xml:space="preserve">Child 1:  yes/no                    Child 2: yes/no                            Child 3: yes/no                         Child 4: yes/no      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Pr="001C00AC" w:rsidRDefault="00BD3312" w:rsidP="00844F5F">
            <w:r>
              <w:t>Did you use (together with parent) the decision tool to take a decision?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Pr="001C00AC" w:rsidRDefault="00BD3312" w:rsidP="00844F5F">
            <w:r>
              <w:t xml:space="preserve">Child 1:  yes/no                    Child 2: yes/no                            Child 3: yes/no                         Child 4: yes/no      </w:t>
            </w:r>
          </w:p>
        </w:tc>
      </w:tr>
      <w:tr w:rsidR="00BD3312" w:rsidRPr="001C00AC" w:rsidTr="00533346">
        <w:tc>
          <w:tcPr>
            <w:tcW w:w="9576" w:type="dxa"/>
            <w:shd w:val="clear" w:color="auto" w:fill="D9D9D9" w:themeFill="background1" w:themeFillShade="D9"/>
          </w:tcPr>
          <w:p w:rsidR="00BD3312" w:rsidRDefault="00BD3312" w:rsidP="00844F5F">
            <w:r>
              <w:t>Did you provide paracetamol to the child?</w:t>
            </w:r>
          </w:p>
        </w:tc>
      </w:tr>
      <w:tr w:rsidR="00BD3312" w:rsidRPr="001C00AC" w:rsidTr="001C00AC">
        <w:tc>
          <w:tcPr>
            <w:tcW w:w="9576" w:type="dxa"/>
          </w:tcPr>
          <w:p w:rsidR="00BD3312" w:rsidRDefault="00BD3312" w:rsidP="00844F5F">
            <w:r>
              <w:t xml:space="preserve">Child 1:  yes/no                    Child 2: yes/no                            Child 3: yes/no                         Child 4: yes/no      </w:t>
            </w:r>
          </w:p>
        </w:tc>
      </w:tr>
      <w:tr w:rsidR="00BD3312" w:rsidRPr="001C00AC" w:rsidTr="00533346">
        <w:tc>
          <w:tcPr>
            <w:tcW w:w="9576" w:type="dxa"/>
            <w:tcBorders>
              <w:bottom w:val="single" w:sz="4" w:space="0" w:color="auto"/>
            </w:tcBorders>
          </w:tcPr>
          <w:p w:rsidR="00BD3312" w:rsidRDefault="00BD3312" w:rsidP="00844F5F"/>
        </w:tc>
      </w:tr>
      <w:tr w:rsidR="00BD3312" w:rsidRPr="001C00AC" w:rsidTr="00533346">
        <w:tc>
          <w:tcPr>
            <w:tcW w:w="9576" w:type="dxa"/>
            <w:shd w:val="clear" w:color="auto" w:fill="A6A6A6" w:themeFill="background1" w:themeFillShade="A6"/>
          </w:tcPr>
          <w:p w:rsidR="00BD3312" w:rsidRPr="00C14A06" w:rsidRDefault="00BD3312" w:rsidP="00BD3312">
            <w:pPr>
              <w:jc w:val="center"/>
              <w:rPr>
                <w:b/>
              </w:rPr>
            </w:pPr>
            <w:r w:rsidRPr="00C14A06">
              <w:rPr>
                <w:b/>
              </w:rPr>
              <w:t>Paracetamol</w:t>
            </w:r>
          </w:p>
        </w:tc>
      </w:tr>
      <w:tr w:rsidR="00BD3312" w:rsidRPr="00BD3312" w:rsidTr="00533346">
        <w:tc>
          <w:tcPr>
            <w:tcW w:w="9576" w:type="dxa"/>
            <w:shd w:val="clear" w:color="auto" w:fill="D9D9D9" w:themeFill="background1" w:themeFillShade="D9"/>
          </w:tcPr>
          <w:p w:rsidR="00BD3312" w:rsidRPr="00BD3312" w:rsidRDefault="00BD3312" w:rsidP="00844F5F">
            <w:pPr>
              <w:rPr>
                <w:lang w:val="nl-NL"/>
              </w:rPr>
            </w:pPr>
            <w:r w:rsidRPr="00A56E93">
              <w:t xml:space="preserve">How many children received paracetamol </w:t>
            </w:r>
            <w:r w:rsidRPr="00A56E93">
              <w:rPr>
                <w:u w:val="single"/>
              </w:rPr>
              <w:t>before</w:t>
            </w:r>
            <w:r w:rsidRPr="0083666D">
              <w:t xml:space="preserve">  </w:t>
            </w:r>
            <w:r w:rsidRPr="00A56E93">
              <w:t xml:space="preserve">childcare attendance?     </w:t>
            </w:r>
            <w:proofErr w:type="spellStart"/>
            <w:r>
              <w:rPr>
                <w:lang w:val="nl-NL"/>
              </w:rPr>
              <w:t>Number</w:t>
            </w:r>
            <w:proofErr w:type="spellEnd"/>
            <w:r>
              <w:rPr>
                <w:lang w:val="nl-NL"/>
              </w:rPr>
              <w:t>:</w:t>
            </w:r>
          </w:p>
        </w:tc>
      </w:tr>
    </w:tbl>
    <w:p w:rsidR="001C00AC" w:rsidRPr="00BD3312" w:rsidRDefault="001C00AC">
      <w:pPr>
        <w:rPr>
          <w:lang w:val="nl-NL"/>
        </w:rPr>
      </w:pPr>
    </w:p>
    <w:p w:rsidR="00890F82" w:rsidRDefault="00890F82">
      <w:bookmarkStart w:id="0" w:name="_GoBack"/>
      <w:bookmarkEnd w:id="0"/>
    </w:p>
    <w:sectPr w:rsidR="00890F82" w:rsidSect="001C00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6FE" w:rsidRDefault="007716FE" w:rsidP="007716FE">
      <w:pPr>
        <w:spacing w:after="0" w:line="240" w:lineRule="auto"/>
      </w:pPr>
      <w:r>
        <w:separator/>
      </w:r>
    </w:p>
  </w:endnote>
  <w:endnote w:type="continuationSeparator" w:id="0">
    <w:p w:rsidR="007716FE" w:rsidRDefault="007716FE" w:rsidP="00771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6FE" w:rsidRDefault="007716FE" w:rsidP="007716FE">
      <w:pPr>
        <w:spacing w:after="0" w:line="240" w:lineRule="auto"/>
      </w:pPr>
      <w:r>
        <w:separator/>
      </w:r>
    </w:p>
  </w:footnote>
  <w:footnote w:type="continuationSeparator" w:id="0">
    <w:p w:rsidR="007716FE" w:rsidRDefault="007716FE" w:rsidP="00771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83909"/>
    <w:multiLevelType w:val="hybridMultilevel"/>
    <w:tmpl w:val="EFA065CA"/>
    <w:lvl w:ilvl="0" w:tplc="C45A3754">
      <w:start w:val="1"/>
      <w:numFmt w:val="decimal"/>
      <w:lvlText w:val="%1."/>
      <w:lvlJc w:val="left"/>
      <w:pPr>
        <w:ind w:left="6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96" w:hanging="360"/>
      </w:pPr>
    </w:lvl>
    <w:lvl w:ilvl="2" w:tplc="0409001B" w:tentative="1">
      <w:start w:val="1"/>
      <w:numFmt w:val="lowerRoman"/>
      <w:lvlText w:val="%3."/>
      <w:lvlJc w:val="right"/>
      <w:pPr>
        <w:ind w:left="2116" w:hanging="180"/>
      </w:pPr>
    </w:lvl>
    <w:lvl w:ilvl="3" w:tplc="0409000F" w:tentative="1">
      <w:start w:val="1"/>
      <w:numFmt w:val="decimal"/>
      <w:lvlText w:val="%4."/>
      <w:lvlJc w:val="left"/>
      <w:pPr>
        <w:ind w:left="2836" w:hanging="360"/>
      </w:pPr>
    </w:lvl>
    <w:lvl w:ilvl="4" w:tplc="04090019" w:tentative="1">
      <w:start w:val="1"/>
      <w:numFmt w:val="lowerLetter"/>
      <w:lvlText w:val="%5."/>
      <w:lvlJc w:val="left"/>
      <w:pPr>
        <w:ind w:left="3556" w:hanging="360"/>
      </w:pPr>
    </w:lvl>
    <w:lvl w:ilvl="5" w:tplc="0409001B" w:tentative="1">
      <w:start w:val="1"/>
      <w:numFmt w:val="lowerRoman"/>
      <w:lvlText w:val="%6."/>
      <w:lvlJc w:val="right"/>
      <w:pPr>
        <w:ind w:left="4276" w:hanging="180"/>
      </w:pPr>
    </w:lvl>
    <w:lvl w:ilvl="6" w:tplc="0409000F" w:tentative="1">
      <w:start w:val="1"/>
      <w:numFmt w:val="decimal"/>
      <w:lvlText w:val="%7."/>
      <w:lvlJc w:val="left"/>
      <w:pPr>
        <w:ind w:left="4996" w:hanging="360"/>
      </w:pPr>
    </w:lvl>
    <w:lvl w:ilvl="7" w:tplc="04090019" w:tentative="1">
      <w:start w:val="1"/>
      <w:numFmt w:val="lowerLetter"/>
      <w:lvlText w:val="%8."/>
      <w:lvlJc w:val="left"/>
      <w:pPr>
        <w:ind w:left="5716" w:hanging="360"/>
      </w:pPr>
    </w:lvl>
    <w:lvl w:ilvl="8" w:tplc="0409001B" w:tentative="1">
      <w:start w:val="1"/>
      <w:numFmt w:val="lowerRoman"/>
      <w:lvlText w:val="%9."/>
      <w:lvlJc w:val="right"/>
      <w:pPr>
        <w:ind w:left="6436" w:hanging="180"/>
      </w:pPr>
    </w:lvl>
  </w:abstractNum>
  <w:abstractNum w:abstractNumId="1">
    <w:nsid w:val="035E60BD"/>
    <w:multiLevelType w:val="multilevel"/>
    <w:tmpl w:val="E0D4E8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55F48B7"/>
    <w:multiLevelType w:val="hybridMultilevel"/>
    <w:tmpl w:val="2BEEA3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E10681"/>
    <w:multiLevelType w:val="hybridMultilevel"/>
    <w:tmpl w:val="40742EC0"/>
    <w:lvl w:ilvl="0" w:tplc="C538B0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3EF7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2E2E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ACC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34A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D6B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E085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265D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467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7A32B06"/>
    <w:multiLevelType w:val="hybridMultilevel"/>
    <w:tmpl w:val="6E6EF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BA66BF"/>
    <w:multiLevelType w:val="hybridMultilevel"/>
    <w:tmpl w:val="92B80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EB4687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575997"/>
    <w:multiLevelType w:val="hybridMultilevel"/>
    <w:tmpl w:val="73CAA2EA"/>
    <w:lvl w:ilvl="0" w:tplc="56CAE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B291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9EC94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C8FD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FA01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DEF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16C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5E6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906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D201A61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AC3BED"/>
    <w:multiLevelType w:val="hybridMultilevel"/>
    <w:tmpl w:val="41A82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C97725"/>
    <w:multiLevelType w:val="hybridMultilevel"/>
    <w:tmpl w:val="166A3F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E523C9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0B6BBC"/>
    <w:multiLevelType w:val="multilevel"/>
    <w:tmpl w:val="AB30CC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27DF5C64"/>
    <w:multiLevelType w:val="multilevel"/>
    <w:tmpl w:val="7EAAA9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29B54BB1"/>
    <w:multiLevelType w:val="hybridMultilevel"/>
    <w:tmpl w:val="358C87D4"/>
    <w:lvl w:ilvl="0" w:tplc="531A6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CBB3563"/>
    <w:multiLevelType w:val="multilevel"/>
    <w:tmpl w:val="AB30CC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>
    <w:nsid w:val="2EC865B7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6B1864"/>
    <w:multiLevelType w:val="multilevel"/>
    <w:tmpl w:val="AB30CC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>
    <w:nsid w:val="40D20D13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7B7FA0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0F788A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C955F9"/>
    <w:multiLevelType w:val="hybridMultilevel"/>
    <w:tmpl w:val="5F5A8C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DFD3ACA"/>
    <w:multiLevelType w:val="hybridMultilevel"/>
    <w:tmpl w:val="66F8C3EA"/>
    <w:lvl w:ilvl="0" w:tplc="26A00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1880B09"/>
    <w:multiLevelType w:val="hybridMultilevel"/>
    <w:tmpl w:val="C39CF412"/>
    <w:lvl w:ilvl="0" w:tplc="918646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1C07D9D"/>
    <w:multiLevelType w:val="multilevel"/>
    <w:tmpl w:val="A89849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5A5E1F1B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4EF6C4E"/>
    <w:multiLevelType w:val="hybridMultilevel"/>
    <w:tmpl w:val="8BF25EC2"/>
    <w:lvl w:ilvl="0" w:tplc="FADC8EB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68C4388"/>
    <w:multiLevelType w:val="hybridMultilevel"/>
    <w:tmpl w:val="E6748FD4"/>
    <w:lvl w:ilvl="0" w:tplc="FADC8EB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DC73626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513093"/>
    <w:multiLevelType w:val="hybridMultilevel"/>
    <w:tmpl w:val="4DBA5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722D25"/>
    <w:multiLevelType w:val="hybridMultilevel"/>
    <w:tmpl w:val="F1E46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61501F"/>
    <w:multiLevelType w:val="hybridMultilevel"/>
    <w:tmpl w:val="54CEF5BC"/>
    <w:lvl w:ilvl="0" w:tplc="26A00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74C7FEF"/>
    <w:multiLevelType w:val="hybridMultilevel"/>
    <w:tmpl w:val="B4F6E8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9AF13EE"/>
    <w:multiLevelType w:val="hybridMultilevel"/>
    <w:tmpl w:val="92D6B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2"/>
  </w:num>
  <w:num w:numId="3">
    <w:abstractNumId w:val="27"/>
  </w:num>
  <w:num w:numId="4">
    <w:abstractNumId w:val="26"/>
  </w:num>
  <w:num w:numId="5">
    <w:abstractNumId w:val="21"/>
  </w:num>
  <w:num w:numId="6">
    <w:abstractNumId w:val="33"/>
  </w:num>
  <w:num w:numId="7">
    <w:abstractNumId w:val="4"/>
  </w:num>
  <w:num w:numId="8">
    <w:abstractNumId w:val="2"/>
  </w:num>
  <w:num w:numId="9">
    <w:abstractNumId w:val="9"/>
  </w:num>
  <w:num w:numId="10">
    <w:abstractNumId w:val="0"/>
  </w:num>
  <w:num w:numId="11">
    <w:abstractNumId w:val="10"/>
  </w:num>
  <w:num w:numId="12">
    <w:abstractNumId w:val="31"/>
  </w:num>
  <w:num w:numId="13">
    <w:abstractNumId w:val="22"/>
  </w:num>
  <w:num w:numId="14">
    <w:abstractNumId w:val="14"/>
  </w:num>
  <w:num w:numId="15">
    <w:abstractNumId w:val="23"/>
  </w:num>
  <w:num w:numId="16">
    <w:abstractNumId w:val="29"/>
  </w:num>
  <w:num w:numId="17">
    <w:abstractNumId w:val="19"/>
  </w:num>
  <w:num w:numId="18">
    <w:abstractNumId w:val="13"/>
  </w:num>
  <w:num w:numId="19">
    <w:abstractNumId w:val="12"/>
  </w:num>
  <w:num w:numId="20">
    <w:abstractNumId w:val="24"/>
  </w:num>
  <w:num w:numId="21">
    <w:abstractNumId w:val="20"/>
  </w:num>
  <w:num w:numId="22">
    <w:abstractNumId w:val="11"/>
  </w:num>
  <w:num w:numId="23">
    <w:abstractNumId w:val="17"/>
  </w:num>
  <w:num w:numId="24">
    <w:abstractNumId w:val="15"/>
  </w:num>
  <w:num w:numId="25">
    <w:abstractNumId w:val="16"/>
  </w:num>
  <w:num w:numId="26">
    <w:abstractNumId w:val="28"/>
  </w:num>
  <w:num w:numId="27">
    <w:abstractNumId w:val="25"/>
  </w:num>
  <w:num w:numId="28">
    <w:abstractNumId w:val="8"/>
  </w:num>
  <w:num w:numId="29">
    <w:abstractNumId w:val="18"/>
  </w:num>
  <w:num w:numId="30">
    <w:abstractNumId w:val="6"/>
  </w:num>
  <w:num w:numId="31">
    <w:abstractNumId w:val="30"/>
  </w:num>
  <w:num w:numId="32">
    <w:abstractNumId w:val="1"/>
  </w:num>
  <w:num w:numId="33">
    <w:abstractNumId w:val="3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9"/>
    <w:rsid w:val="000028DF"/>
    <w:rsid w:val="000112F5"/>
    <w:rsid w:val="000213D4"/>
    <w:rsid w:val="00026E78"/>
    <w:rsid w:val="00027134"/>
    <w:rsid w:val="0003333D"/>
    <w:rsid w:val="00042F4A"/>
    <w:rsid w:val="00043D3C"/>
    <w:rsid w:val="00045046"/>
    <w:rsid w:val="0005257A"/>
    <w:rsid w:val="000575A4"/>
    <w:rsid w:val="00073D4D"/>
    <w:rsid w:val="00094947"/>
    <w:rsid w:val="00096D33"/>
    <w:rsid w:val="000B4420"/>
    <w:rsid w:val="000B65C9"/>
    <w:rsid w:val="000F3A05"/>
    <w:rsid w:val="00102287"/>
    <w:rsid w:val="00110BBE"/>
    <w:rsid w:val="00112B89"/>
    <w:rsid w:val="00116441"/>
    <w:rsid w:val="00124EE4"/>
    <w:rsid w:val="0012686A"/>
    <w:rsid w:val="00133D94"/>
    <w:rsid w:val="001408F5"/>
    <w:rsid w:val="001419CE"/>
    <w:rsid w:val="00143464"/>
    <w:rsid w:val="00146223"/>
    <w:rsid w:val="001504EF"/>
    <w:rsid w:val="00154E4D"/>
    <w:rsid w:val="0016373A"/>
    <w:rsid w:val="0016736C"/>
    <w:rsid w:val="00170A5D"/>
    <w:rsid w:val="00174505"/>
    <w:rsid w:val="00176676"/>
    <w:rsid w:val="00193FC3"/>
    <w:rsid w:val="001A786A"/>
    <w:rsid w:val="001B1C2E"/>
    <w:rsid w:val="001B4D6D"/>
    <w:rsid w:val="001B7334"/>
    <w:rsid w:val="001C00AC"/>
    <w:rsid w:val="001C5897"/>
    <w:rsid w:val="001D0D9C"/>
    <w:rsid w:val="001E31D2"/>
    <w:rsid w:val="001F2041"/>
    <w:rsid w:val="00206EBE"/>
    <w:rsid w:val="002139B6"/>
    <w:rsid w:val="002247A7"/>
    <w:rsid w:val="00227163"/>
    <w:rsid w:val="00241970"/>
    <w:rsid w:val="00242D36"/>
    <w:rsid w:val="002446AF"/>
    <w:rsid w:val="0025208E"/>
    <w:rsid w:val="00253623"/>
    <w:rsid w:val="002578BD"/>
    <w:rsid w:val="002672AB"/>
    <w:rsid w:val="00271926"/>
    <w:rsid w:val="00271E78"/>
    <w:rsid w:val="00273A34"/>
    <w:rsid w:val="00277FDE"/>
    <w:rsid w:val="00290C72"/>
    <w:rsid w:val="00293CAB"/>
    <w:rsid w:val="00295E47"/>
    <w:rsid w:val="002A0152"/>
    <w:rsid w:val="002A3770"/>
    <w:rsid w:val="002B4C1F"/>
    <w:rsid w:val="002B5181"/>
    <w:rsid w:val="002B71D8"/>
    <w:rsid w:val="002C5242"/>
    <w:rsid w:val="002C7431"/>
    <w:rsid w:val="002D6B07"/>
    <w:rsid w:val="002F0664"/>
    <w:rsid w:val="002F0A16"/>
    <w:rsid w:val="002F277C"/>
    <w:rsid w:val="002F30EF"/>
    <w:rsid w:val="002F35B5"/>
    <w:rsid w:val="00312620"/>
    <w:rsid w:val="00317A5B"/>
    <w:rsid w:val="00334370"/>
    <w:rsid w:val="0033449B"/>
    <w:rsid w:val="00340BE4"/>
    <w:rsid w:val="00355846"/>
    <w:rsid w:val="00357824"/>
    <w:rsid w:val="00361943"/>
    <w:rsid w:val="00363E08"/>
    <w:rsid w:val="00364D19"/>
    <w:rsid w:val="00367EFA"/>
    <w:rsid w:val="00375ED6"/>
    <w:rsid w:val="00382606"/>
    <w:rsid w:val="00391ED1"/>
    <w:rsid w:val="00395D4F"/>
    <w:rsid w:val="003B3C95"/>
    <w:rsid w:val="003B4B14"/>
    <w:rsid w:val="003B5C0E"/>
    <w:rsid w:val="003B722C"/>
    <w:rsid w:val="00400093"/>
    <w:rsid w:val="00400EA1"/>
    <w:rsid w:val="004029E2"/>
    <w:rsid w:val="00402FE3"/>
    <w:rsid w:val="00404409"/>
    <w:rsid w:val="004121F3"/>
    <w:rsid w:val="00417E68"/>
    <w:rsid w:val="004314DA"/>
    <w:rsid w:val="00437884"/>
    <w:rsid w:val="00437B07"/>
    <w:rsid w:val="0044127A"/>
    <w:rsid w:val="00444D67"/>
    <w:rsid w:val="00450AC6"/>
    <w:rsid w:val="00457E82"/>
    <w:rsid w:val="004645BF"/>
    <w:rsid w:val="00467DA1"/>
    <w:rsid w:val="00492978"/>
    <w:rsid w:val="00495288"/>
    <w:rsid w:val="004B2AF4"/>
    <w:rsid w:val="004B2E9F"/>
    <w:rsid w:val="004D67CF"/>
    <w:rsid w:val="004D7D74"/>
    <w:rsid w:val="004F757B"/>
    <w:rsid w:val="00500E4C"/>
    <w:rsid w:val="00514666"/>
    <w:rsid w:val="00521466"/>
    <w:rsid w:val="0052566A"/>
    <w:rsid w:val="00525C8D"/>
    <w:rsid w:val="005276B1"/>
    <w:rsid w:val="00533346"/>
    <w:rsid w:val="0053418F"/>
    <w:rsid w:val="0054508E"/>
    <w:rsid w:val="00551319"/>
    <w:rsid w:val="00551CAA"/>
    <w:rsid w:val="0057064B"/>
    <w:rsid w:val="005832A4"/>
    <w:rsid w:val="0058785F"/>
    <w:rsid w:val="0059172D"/>
    <w:rsid w:val="005945CA"/>
    <w:rsid w:val="005968D4"/>
    <w:rsid w:val="005A17A3"/>
    <w:rsid w:val="005A5A4C"/>
    <w:rsid w:val="005B2653"/>
    <w:rsid w:val="005B5A44"/>
    <w:rsid w:val="005B5C35"/>
    <w:rsid w:val="005B6A86"/>
    <w:rsid w:val="005C1E51"/>
    <w:rsid w:val="005C2681"/>
    <w:rsid w:val="005C3A67"/>
    <w:rsid w:val="005D41AA"/>
    <w:rsid w:val="005D6712"/>
    <w:rsid w:val="005E420C"/>
    <w:rsid w:val="005E582B"/>
    <w:rsid w:val="005E69AA"/>
    <w:rsid w:val="005F5AD9"/>
    <w:rsid w:val="00616DA8"/>
    <w:rsid w:val="00630EB6"/>
    <w:rsid w:val="00631538"/>
    <w:rsid w:val="00631C9D"/>
    <w:rsid w:val="00635DE6"/>
    <w:rsid w:val="0063752C"/>
    <w:rsid w:val="00637FC8"/>
    <w:rsid w:val="006664F3"/>
    <w:rsid w:val="006808C2"/>
    <w:rsid w:val="00687A05"/>
    <w:rsid w:val="00694D77"/>
    <w:rsid w:val="006A0599"/>
    <w:rsid w:val="006A0A47"/>
    <w:rsid w:val="006A1B5F"/>
    <w:rsid w:val="006B306D"/>
    <w:rsid w:val="006C2450"/>
    <w:rsid w:val="006C4D49"/>
    <w:rsid w:val="006C4EFA"/>
    <w:rsid w:val="006C53D2"/>
    <w:rsid w:val="006C7A3B"/>
    <w:rsid w:val="006D44E4"/>
    <w:rsid w:val="006D47D3"/>
    <w:rsid w:val="006E09A5"/>
    <w:rsid w:val="006E0E33"/>
    <w:rsid w:val="006E376D"/>
    <w:rsid w:val="006F2041"/>
    <w:rsid w:val="00710713"/>
    <w:rsid w:val="0071084D"/>
    <w:rsid w:val="00712ABF"/>
    <w:rsid w:val="00714DCC"/>
    <w:rsid w:val="007163F8"/>
    <w:rsid w:val="007206B8"/>
    <w:rsid w:val="00725C8C"/>
    <w:rsid w:val="00736ED5"/>
    <w:rsid w:val="007432C8"/>
    <w:rsid w:val="0074405F"/>
    <w:rsid w:val="007455F0"/>
    <w:rsid w:val="00745CD0"/>
    <w:rsid w:val="007501B4"/>
    <w:rsid w:val="007578F2"/>
    <w:rsid w:val="00760F64"/>
    <w:rsid w:val="007611D0"/>
    <w:rsid w:val="00763FA3"/>
    <w:rsid w:val="007716FE"/>
    <w:rsid w:val="007719C4"/>
    <w:rsid w:val="0077273E"/>
    <w:rsid w:val="00772F16"/>
    <w:rsid w:val="0077470A"/>
    <w:rsid w:val="0077749E"/>
    <w:rsid w:val="0078318B"/>
    <w:rsid w:val="007846A2"/>
    <w:rsid w:val="00787CC9"/>
    <w:rsid w:val="00794235"/>
    <w:rsid w:val="007C7F38"/>
    <w:rsid w:val="007D2C6F"/>
    <w:rsid w:val="007D331D"/>
    <w:rsid w:val="007E41AE"/>
    <w:rsid w:val="007F1B76"/>
    <w:rsid w:val="007F1D50"/>
    <w:rsid w:val="007F32E3"/>
    <w:rsid w:val="007F525F"/>
    <w:rsid w:val="007F72D6"/>
    <w:rsid w:val="007F7C26"/>
    <w:rsid w:val="008035DB"/>
    <w:rsid w:val="00813343"/>
    <w:rsid w:val="00813B68"/>
    <w:rsid w:val="00824640"/>
    <w:rsid w:val="0083454A"/>
    <w:rsid w:val="0083666D"/>
    <w:rsid w:val="008457E1"/>
    <w:rsid w:val="00846976"/>
    <w:rsid w:val="00851669"/>
    <w:rsid w:val="00852B38"/>
    <w:rsid w:val="00863E32"/>
    <w:rsid w:val="00874B88"/>
    <w:rsid w:val="00887779"/>
    <w:rsid w:val="00890F82"/>
    <w:rsid w:val="00894BA1"/>
    <w:rsid w:val="008A4CB8"/>
    <w:rsid w:val="008A5B3B"/>
    <w:rsid w:val="008A652E"/>
    <w:rsid w:val="008A6FD2"/>
    <w:rsid w:val="008B0E5F"/>
    <w:rsid w:val="008B38BD"/>
    <w:rsid w:val="008B43EB"/>
    <w:rsid w:val="008B7080"/>
    <w:rsid w:val="008D4B3F"/>
    <w:rsid w:val="008D6E85"/>
    <w:rsid w:val="008E0312"/>
    <w:rsid w:val="008E423D"/>
    <w:rsid w:val="008F46B5"/>
    <w:rsid w:val="00903171"/>
    <w:rsid w:val="009044E1"/>
    <w:rsid w:val="00906CB9"/>
    <w:rsid w:val="00910758"/>
    <w:rsid w:val="00914B70"/>
    <w:rsid w:val="00920536"/>
    <w:rsid w:val="0092219A"/>
    <w:rsid w:val="0093200F"/>
    <w:rsid w:val="00932B9C"/>
    <w:rsid w:val="00943984"/>
    <w:rsid w:val="00951C81"/>
    <w:rsid w:val="00951DB5"/>
    <w:rsid w:val="00953AC2"/>
    <w:rsid w:val="009621FF"/>
    <w:rsid w:val="00962FF0"/>
    <w:rsid w:val="00971360"/>
    <w:rsid w:val="00973200"/>
    <w:rsid w:val="009808ED"/>
    <w:rsid w:val="0098334C"/>
    <w:rsid w:val="00986E2E"/>
    <w:rsid w:val="009A004B"/>
    <w:rsid w:val="009A0FCF"/>
    <w:rsid w:val="009A5044"/>
    <w:rsid w:val="009B100E"/>
    <w:rsid w:val="009B2AE9"/>
    <w:rsid w:val="009C1146"/>
    <w:rsid w:val="009C7258"/>
    <w:rsid w:val="009D1E30"/>
    <w:rsid w:val="009D775E"/>
    <w:rsid w:val="009E33D3"/>
    <w:rsid w:val="009F4CD3"/>
    <w:rsid w:val="00A00EEA"/>
    <w:rsid w:val="00A2017A"/>
    <w:rsid w:val="00A2060B"/>
    <w:rsid w:val="00A262BC"/>
    <w:rsid w:val="00A30E4F"/>
    <w:rsid w:val="00A3167C"/>
    <w:rsid w:val="00A47AB3"/>
    <w:rsid w:val="00A56E93"/>
    <w:rsid w:val="00A57C84"/>
    <w:rsid w:val="00A609FF"/>
    <w:rsid w:val="00A65275"/>
    <w:rsid w:val="00A73FA3"/>
    <w:rsid w:val="00A84EE4"/>
    <w:rsid w:val="00A97D81"/>
    <w:rsid w:val="00A97DCE"/>
    <w:rsid w:val="00AA599A"/>
    <w:rsid w:val="00AA5AAD"/>
    <w:rsid w:val="00AA76D6"/>
    <w:rsid w:val="00AB3909"/>
    <w:rsid w:val="00AB5BDB"/>
    <w:rsid w:val="00AC2C9F"/>
    <w:rsid w:val="00AC43C0"/>
    <w:rsid w:val="00AC46E7"/>
    <w:rsid w:val="00AC728C"/>
    <w:rsid w:val="00AD0991"/>
    <w:rsid w:val="00AD1FEE"/>
    <w:rsid w:val="00AD56AA"/>
    <w:rsid w:val="00AE3DB5"/>
    <w:rsid w:val="00AE3F6E"/>
    <w:rsid w:val="00AE617E"/>
    <w:rsid w:val="00AF03B9"/>
    <w:rsid w:val="00AF5496"/>
    <w:rsid w:val="00AF765D"/>
    <w:rsid w:val="00B04600"/>
    <w:rsid w:val="00B04793"/>
    <w:rsid w:val="00B05956"/>
    <w:rsid w:val="00B059BA"/>
    <w:rsid w:val="00B317FD"/>
    <w:rsid w:val="00B404D0"/>
    <w:rsid w:val="00B440EC"/>
    <w:rsid w:val="00B46E30"/>
    <w:rsid w:val="00B56F7A"/>
    <w:rsid w:val="00B577E9"/>
    <w:rsid w:val="00B73543"/>
    <w:rsid w:val="00B75239"/>
    <w:rsid w:val="00B8480C"/>
    <w:rsid w:val="00BA30E7"/>
    <w:rsid w:val="00BA788A"/>
    <w:rsid w:val="00BA7B98"/>
    <w:rsid w:val="00BB1BF4"/>
    <w:rsid w:val="00BB2AD0"/>
    <w:rsid w:val="00BB427B"/>
    <w:rsid w:val="00BC6256"/>
    <w:rsid w:val="00BD3312"/>
    <w:rsid w:val="00BE0433"/>
    <w:rsid w:val="00BE571E"/>
    <w:rsid w:val="00BF5703"/>
    <w:rsid w:val="00C01C21"/>
    <w:rsid w:val="00C01DC5"/>
    <w:rsid w:val="00C05E9F"/>
    <w:rsid w:val="00C06144"/>
    <w:rsid w:val="00C07D29"/>
    <w:rsid w:val="00C1046F"/>
    <w:rsid w:val="00C12AA4"/>
    <w:rsid w:val="00C13BD4"/>
    <w:rsid w:val="00C14A06"/>
    <w:rsid w:val="00C172E3"/>
    <w:rsid w:val="00C1795D"/>
    <w:rsid w:val="00C20802"/>
    <w:rsid w:val="00C23A02"/>
    <w:rsid w:val="00C31C6F"/>
    <w:rsid w:val="00C322CB"/>
    <w:rsid w:val="00C34BDA"/>
    <w:rsid w:val="00C35D63"/>
    <w:rsid w:val="00C41CF9"/>
    <w:rsid w:val="00C4291D"/>
    <w:rsid w:val="00C433B1"/>
    <w:rsid w:val="00C44B21"/>
    <w:rsid w:val="00C6454C"/>
    <w:rsid w:val="00C655A5"/>
    <w:rsid w:val="00C673D2"/>
    <w:rsid w:val="00C751DC"/>
    <w:rsid w:val="00C80679"/>
    <w:rsid w:val="00C83E2E"/>
    <w:rsid w:val="00C85E24"/>
    <w:rsid w:val="00C93996"/>
    <w:rsid w:val="00CA04C2"/>
    <w:rsid w:val="00CA0607"/>
    <w:rsid w:val="00CA3335"/>
    <w:rsid w:val="00CA3BD9"/>
    <w:rsid w:val="00CA52AC"/>
    <w:rsid w:val="00CA5FB2"/>
    <w:rsid w:val="00CC2204"/>
    <w:rsid w:val="00CC680B"/>
    <w:rsid w:val="00CC7FD6"/>
    <w:rsid w:val="00CD0D7E"/>
    <w:rsid w:val="00CD22A6"/>
    <w:rsid w:val="00CF28AB"/>
    <w:rsid w:val="00CF28F8"/>
    <w:rsid w:val="00CF2A56"/>
    <w:rsid w:val="00CF4A4F"/>
    <w:rsid w:val="00D24BD2"/>
    <w:rsid w:val="00D25A7A"/>
    <w:rsid w:val="00D34EEB"/>
    <w:rsid w:val="00D415EA"/>
    <w:rsid w:val="00D63517"/>
    <w:rsid w:val="00D63C49"/>
    <w:rsid w:val="00D65545"/>
    <w:rsid w:val="00D671DE"/>
    <w:rsid w:val="00D819C9"/>
    <w:rsid w:val="00DA56C2"/>
    <w:rsid w:val="00DB1403"/>
    <w:rsid w:val="00DB3E0A"/>
    <w:rsid w:val="00DB6071"/>
    <w:rsid w:val="00DC10A3"/>
    <w:rsid w:val="00DC1E37"/>
    <w:rsid w:val="00DC261A"/>
    <w:rsid w:val="00DD1418"/>
    <w:rsid w:val="00DD3994"/>
    <w:rsid w:val="00DD5496"/>
    <w:rsid w:val="00DD6340"/>
    <w:rsid w:val="00DD6716"/>
    <w:rsid w:val="00DE2EC3"/>
    <w:rsid w:val="00DE5060"/>
    <w:rsid w:val="00DE7A7D"/>
    <w:rsid w:val="00DF2A0C"/>
    <w:rsid w:val="00E02EB8"/>
    <w:rsid w:val="00E069C7"/>
    <w:rsid w:val="00E10EBB"/>
    <w:rsid w:val="00E13E3A"/>
    <w:rsid w:val="00E26C8A"/>
    <w:rsid w:val="00E360DA"/>
    <w:rsid w:val="00E378CA"/>
    <w:rsid w:val="00E37EC8"/>
    <w:rsid w:val="00E41D53"/>
    <w:rsid w:val="00E41FBE"/>
    <w:rsid w:val="00E42568"/>
    <w:rsid w:val="00E45C9B"/>
    <w:rsid w:val="00E63178"/>
    <w:rsid w:val="00E73478"/>
    <w:rsid w:val="00E8169E"/>
    <w:rsid w:val="00E92757"/>
    <w:rsid w:val="00E94710"/>
    <w:rsid w:val="00EB06C3"/>
    <w:rsid w:val="00EB2D65"/>
    <w:rsid w:val="00EC02F5"/>
    <w:rsid w:val="00ED7E46"/>
    <w:rsid w:val="00ED7FDD"/>
    <w:rsid w:val="00EE04EB"/>
    <w:rsid w:val="00EE283F"/>
    <w:rsid w:val="00EE5571"/>
    <w:rsid w:val="00EF410F"/>
    <w:rsid w:val="00F14BBA"/>
    <w:rsid w:val="00F27D2D"/>
    <w:rsid w:val="00F31694"/>
    <w:rsid w:val="00F327BE"/>
    <w:rsid w:val="00F34047"/>
    <w:rsid w:val="00F42351"/>
    <w:rsid w:val="00F44518"/>
    <w:rsid w:val="00F44706"/>
    <w:rsid w:val="00F503F9"/>
    <w:rsid w:val="00F53828"/>
    <w:rsid w:val="00F563AD"/>
    <w:rsid w:val="00F6231B"/>
    <w:rsid w:val="00F65178"/>
    <w:rsid w:val="00F65E6B"/>
    <w:rsid w:val="00F738FB"/>
    <w:rsid w:val="00F837E1"/>
    <w:rsid w:val="00F937B8"/>
    <w:rsid w:val="00F93929"/>
    <w:rsid w:val="00FA43A4"/>
    <w:rsid w:val="00FA5E03"/>
    <w:rsid w:val="00FB718D"/>
    <w:rsid w:val="00FC2544"/>
    <w:rsid w:val="00FC4C11"/>
    <w:rsid w:val="00FD0E62"/>
    <w:rsid w:val="00FD5BB8"/>
    <w:rsid w:val="00FD6C0A"/>
    <w:rsid w:val="00FD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599"/>
    <w:pPr>
      <w:ind w:left="720"/>
      <w:contextualSpacing/>
    </w:pPr>
  </w:style>
  <w:style w:type="table" w:styleId="TableGrid">
    <w:name w:val="Table Grid"/>
    <w:basedOn w:val="TableNormal"/>
    <w:uiPriority w:val="59"/>
    <w:rsid w:val="006A0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599"/>
  </w:style>
  <w:style w:type="character" w:styleId="CommentReference">
    <w:name w:val="annotation reference"/>
    <w:basedOn w:val="DefaultParagraphFont"/>
    <w:uiPriority w:val="99"/>
    <w:semiHidden/>
    <w:unhideWhenUsed/>
    <w:rsid w:val="006A05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5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59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59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71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6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3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3A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599"/>
    <w:pPr>
      <w:ind w:left="720"/>
      <w:contextualSpacing/>
    </w:pPr>
  </w:style>
  <w:style w:type="table" w:styleId="TableGrid">
    <w:name w:val="Table Grid"/>
    <w:basedOn w:val="TableNormal"/>
    <w:uiPriority w:val="59"/>
    <w:rsid w:val="006A0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599"/>
  </w:style>
  <w:style w:type="character" w:styleId="CommentReference">
    <w:name w:val="annotation reference"/>
    <w:basedOn w:val="DefaultParagraphFont"/>
    <w:uiPriority w:val="99"/>
    <w:semiHidden/>
    <w:unhideWhenUsed/>
    <w:rsid w:val="006A05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5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59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59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71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6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3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3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451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oom Kirsten (HAG)</dc:creator>
  <cp:lastModifiedBy>Peetoom Kirsten (HAG)</cp:lastModifiedBy>
  <cp:revision>2</cp:revision>
  <cp:lastPrinted>2017-04-25T12:24:00Z</cp:lastPrinted>
  <dcterms:created xsi:type="dcterms:W3CDTF">2017-05-04T07:08:00Z</dcterms:created>
  <dcterms:modified xsi:type="dcterms:W3CDTF">2017-05-04T07:08:00Z</dcterms:modified>
</cp:coreProperties>
</file>